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8F67BD" w14:textId="77777777" w:rsidR="00C27C08" w:rsidRPr="00A63480" w:rsidRDefault="00C27C08" w:rsidP="00C27C08">
      <w:pPr>
        <w:jc w:val="center"/>
        <w:rPr>
          <w:rFonts w:ascii="Times New Roman" w:eastAsia="黑体" w:hAnsi="Times New Roman"/>
          <w:color w:val="000000"/>
          <w:szCs w:val="21"/>
        </w:rPr>
      </w:pPr>
      <w:bookmarkStart w:id="0" w:name="_Hlk116531773"/>
      <w:bookmarkStart w:id="1" w:name="_Hlk116531819"/>
      <w:r w:rsidRPr="00A63480">
        <w:rPr>
          <w:rFonts w:ascii="Times New Roman" w:hAnsi="Times New Roman"/>
          <w:color w:val="000000"/>
          <w:kern w:val="0"/>
          <w:szCs w:val="21"/>
        </w:rPr>
        <w:t>Supplementary</w:t>
      </w:r>
      <w:bookmarkEnd w:id="0"/>
      <w:r w:rsidRPr="00A63480">
        <w:rPr>
          <w:rFonts w:ascii="Times New Roman" w:eastAsia="黑体" w:hAnsi="Times New Roman"/>
          <w:color w:val="000000"/>
          <w:szCs w:val="21"/>
        </w:rPr>
        <w:t xml:space="preserve"> </w:t>
      </w:r>
      <w:r w:rsidRPr="00A63480">
        <w:rPr>
          <w:rFonts w:ascii="Times New Roman" w:eastAsia="黑体" w:hAnsi="Times New Roman" w:hint="eastAsia"/>
          <w:color w:val="000000"/>
          <w:szCs w:val="21"/>
        </w:rPr>
        <w:t>Table 1 Details of the melon cultivars used in this study</w:t>
      </w:r>
    </w:p>
    <w:tbl>
      <w:tblPr>
        <w:tblW w:w="7392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930"/>
        <w:gridCol w:w="1582"/>
        <w:gridCol w:w="2267"/>
        <w:gridCol w:w="1613"/>
      </w:tblGrid>
      <w:tr w:rsidR="00C27C08" w:rsidRPr="003A0EA4" w14:paraId="225F54BD" w14:textId="77777777" w:rsidTr="007C6AC0">
        <w:trPr>
          <w:trHeight w:val="315"/>
          <w:jc w:val="center"/>
        </w:trPr>
        <w:tc>
          <w:tcPr>
            <w:tcW w:w="1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bookmarkEnd w:id="1"/>
          <w:p w14:paraId="638BAB6E" w14:textId="77777777" w:rsidR="00C27C08" w:rsidRPr="004C45F3" w:rsidRDefault="00C27C08" w:rsidP="007C6AC0">
            <w:pPr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4C45F3">
              <w:rPr>
                <w:rFonts w:ascii="Times New Roman" w:eastAsia="黑体" w:hAnsi="Times New Roman"/>
                <w:color w:val="000000"/>
                <w:sz w:val="15"/>
                <w:szCs w:val="15"/>
              </w:rPr>
              <w:t>Cultivar</w:t>
            </w:r>
            <w:r w:rsidRPr="004C45F3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name</w:t>
            </w:r>
          </w:p>
        </w:tc>
        <w:tc>
          <w:tcPr>
            <w:tcW w:w="15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3C78C6" w14:textId="77777777" w:rsidR="00C27C08" w:rsidRPr="004C45F3" w:rsidRDefault="00C27C08" w:rsidP="007C6AC0">
            <w:pPr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4C45F3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Type</w:t>
            </w:r>
          </w:p>
        </w:tc>
        <w:tc>
          <w:tcPr>
            <w:tcW w:w="2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F2074B" w14:textId="77777777" w:rsidR="00C27C08" w:rsidRPr="004C45F3" w:rsidRDefault="00C27C08" w:rsidP="007C6AC0">
            <w:pPr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4C45F3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Origin</w:t>
            </w:r>
          </w:p>
        </w:tc>
        <w:tc>
          <w:tcPr>
            <w:tcW w:w="16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0E870A" w14:textId="77777777" w:rsidR="00C27C08" w:rsidRPr="004C45F3" w:rsidRDefault="00C27C08" w:rsidP="007C6AC0">
            <w:pPr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4C45F3">
              <w:rPr>
                <w:rFonts w:ascii="Times New Roman" w:hAnsi="Times New Roman"/>
                <w:color w:val="000000"/>
                <w:sz w:val="15"/>
                <w:szCs w:val="15"/>
              </w:rPr>
              <w:t>Seed source</w:t>
            </w:r>
          </w:p>
        </w:tc>
      </w:tr>
      <w:tr w:rsidR="00C27C08" w:rsidRPr="003A0EA4" w14:paraId="5CCFF2AC" w14:textId="77777777" w:rsidTr="007C6AC0">
        <w:trPr>
          <w:trHeight w:val="315"/>
          <w:jc w:val="center"/>
        </w:trPr>
        <w:tc>
          <w:tcPr>
            <w:tcW w:w="19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E42A2CA" w14:textId="77777777" w:rsidR="00C27C08" w:rsidRPr="004C45F3" w:rsidRDefault="00C27C08" w:rsidP="007C6AC0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4C45F3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Naxigan</w:t>
            </w:r>
            <w:proofErr w:type="spellEnd"/>
          </w:p>
        </w:tc>
        <w:tc>
          <w:tcPr>
            <w:tcW w:w="158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D6BE7D7" w14:textId="77777777" w:rsidR="00C27C08" w:rsidRPr="004C45F3" w:rsidRDefault="00C27C08" w:rsidP="007C6AC0">
            <w:pPr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4C45F3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Thick peel</w:t>
            </w:r>
          </w:p>
        </w:tc>
        <w:tc>
          <w:tcPr>
            <w:tcW w:w="22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FA9EF62" w14:textId="77777777" w:rsidR="00C27C08" w:rsidRPr="004C45F3" w:rsidRDefault="00C27C08" w:rsidP="007C6AC0">
            <w:pPr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4C45F3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hangji</w:t>
            </w:r>
            <w:proofErr w:type="spellEnd"/>
            <w:r w:rsidRPr="004C45F3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, Xinjiang, China</w:t>
            </w:r>
          </w:p>
        </w:tc>
        <w:tc>
          <w:tcPr>
            <w:tcW w:w="161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55158FE" w14:textId="77777777" w:rsidR="00C27C08" w:rsidRPr="004C45F3" w:rsidRDefault="00C27C08" w:rsidP="007C6AC0">
            <w:pPr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4C45F3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XJYF</w:t>
            </w:r>
          </w:p>
        </w:tc>
      </w:tr>
      <w:tr w:rsidR="00C27C08" w:rsidRPr="003A0EA4" w14:paraId="00DB582E" w14:textId="77777777" w:rsidTr="007C6AC0">
        <w:trPr>
          <w:trHeight w:val="305"/>
          <w:jc w:val="center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D87A1" w14:textId="77777777" w:rsidR="00C27C08" w:rsidRPr="004C45F3" w:rsidRDefault="00C27C08" w:rsidP="007C6AC0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4C45F3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Huang </w:t>
            </w:r>
            <w:r w:rsidRPr="004C45F3">
              <w:rPr>
                <w:rFonts w:ascii="Times New Roman" w:eastAsia="黑体" w:hAnsi="Times New Roman"/>
                <w:color w:val="000000"/>
                <w:kern w:val="0"/>
                <w:sz w:val="15"/>
                <w:szCs w:val="15"/>
              </w:rPr>
              <w:t>No.25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8E87B" w14:textId="77777777" w:rsidR="00C27C08" w:rsidRPr="004C45F3" w:rsidRDefault="00C27C08" w:rsidP="007C6AC0">
            <w:pPr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4C45F3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Thick peel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B8AFB" w14:textId="77777777" w:rsidR="00C27C08" w:rsidRPr="004C45F3" w:rsidRDefault="00C27C08" w:rsidP="007C6AC0">
            <w:pPr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4C45F3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Hami, Xinjiang, China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F7FEC" w14:textId="77777777" w:rsidR="00C27C08" w:rsidRPr="004C45F3" w:rsidRDefault="00C27C08" w:rsidP="007C6AC0">
            <w:pPr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4C45F3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XJNB</w:t>
            </w:r>
          </w:p>
        </w:tc>
      </w:tr>
      <w:tr w:rsidR="00C27C08" w:rsidRPr="003A0EA4" w14:paraId="59B68324" w14:textId="77777777" w:rsidTr="007C6AC0">
        <w:trPr>
          <w:trHeight w:val="305"/>
          <w:jc w:val="center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28F36" w14:textId="77777777" w:rsidR="00C27C08" w:rsidRPr="004C45F3" w:rsidRDefault="00C27C08" w:rsidP="007C6AC0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4C45F3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Jingpin</w:t>
            </w:r>
            <w:proofErr w:type="spellEnd"/>
            <w:r w:rsidRPr="004C45F3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2010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CF4CB" w14:textId="77777777" w:rsidR="00C27C08" w:rsidRPr="004C45F3" w:rsidRDefault="00C27C08" w:rsidP="007C6AC0">
            <w:pPr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4C45F3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Thick peel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7DD98" w14:textId="77777777" w:rsidR="00C27C08" w:rsidRPr="004C45F3" w:rsidRDefault="00C27C08" w:rsidP="007C6AC0">
            <w:pPr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4C45F3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Hami, Xinjiang, China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D05DC" w14:textId="77777777" w:rsidR="00C27C08" w:rsidRPr="004C45F3" w:rsidRDefault="00C27C08" w:rsidP="007C6AC0">
            <w:pPr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4C45F3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XJNB</w:t>
            </w:r>
          </w:p>
        </w:tc>
      </w:tr>
      <w:tr w:rsidR="00C27C08" w:rsidRPr="003A0EA4" w14:paraId="55EF8D03" w14:textId="77777777" w:rsidTr="007C6AC0">
        <w:trPr>
          <w:trHeight w:val="305"/>
          <w:jc w:val="center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1DB16" w14:textId="77777777" w:rsidR="00C27C08" w:rsidRPr="004C45F3" w:rsidRDefault="00C27C08" w:rsidP="007C6AC0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4C45F3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Jingpinxiaoxiangfei</w:t>
            </w:r>
            <w:proofErr w:type="spellEnd"/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EC11F" w14:textId="77777777" w:rsidR="00C27C08" w:rsidRPr="004C45F3" w:rsidRDefault="00C27C08" w:rsidP="007C6AC0">
            <w:pPr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4C45F3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Thick peel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38BD8" w14:textId="77777777" w:rsidR="00C27C08" w:rsidRPr="004C45F3" w:rsidRDefault="00C27C08" w:rsidP="007C6AC0">
            <w:pPr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4C45F3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Hami, Xinjiang, China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89F2E" w14:textId="77777777" w:rsidR="00C27C08" w:rsidRPr="004C45F3" w:rsidRDefault="00C27C08" w:rsidP="007C6AC0">
            <w:pPr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4C45F3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XJNB</w:t>
            </w:r>
          </w:p>
        </w:tc>
      </w:tr>
      <w:tr w:rsidR="00C27C08" w:rsidRPr="003A0EA4" w14:paraId="6F314D2B" w14:textId="77777777" w:rsidTr="007C6AC0">
        <w:trPr>
          <w:trHeight w:val="305"/>
          <w:jc w:val="center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19C1B" w14:textId="77777777" w:rsidR="00C27C08" w:rsidRPr="004C45F3" w:rsidRDefault="00C27C08" w:rsidP="007C6AC0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4C45F3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Jingtianmi</w:t>
            </w:r>
            <w:proofErr w:type="spellEnd"/>
            <w:r w:rsidRPr="004C45F3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No.17 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EA6D9" w14:textId="77777777" w:rsidR="00C27C08" w:rsidRPr="004C45F3" w:rsidRDefault="00C27C08" w:rsidP="007C6AC0">
            <w:pPr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4C45F3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Thick peel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3DA60" w14:textId="77777777" w:rsidR="00C27C08" w:rsidRPr="004C45F3" w:rsidRDefault="00C27C08" w:rsidP="007C6AC0">
            <w:pPr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4C45F3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Hami, Xinjiang, China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D8558" w14:textId="77777777" w:rsidR="00C27C08" w:rsidRPr="004C45F3" w:rsidRDefault="00C27C08" w:rsidP="007C6AC0">
            <w:pPr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4C45F3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XJNB</w:t>
            </w:r>
          </w:p>
        </w:tc>
      </w:tr>
      <w:tr w:rsidR="00C27C08" w:rsidRPr="003A0EA4" w14:paraId="5BC13969" w14:textId="77777777" w:rsidTr="007C6AC0">
        <w:trPr>
          <w:trHeight w:val="305"/>
          <w:jc w:val="center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A6068" w14:textId="77777777" w:rsidR="00C27C08" w:rsidRPr="004C45F3" w:rsidRDefault="00C27C08" w:rsidP="007C6AC0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4C45F3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Qinghuami</w:t>
            </w:r>
            <w:proofErr w:type="spellEnd"/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1644C" w14:textId="77777777" w:rsidR="00C27C08" w:rsidRPr="004C45F3" w:rsidRDefault="00C27C08" w:rsidP="007C6AC0">
            <w:pPr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4C45F3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Thick peel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1B4BD" w14:textId="77777777" w:rsidR="00C27C08" w:rsidRPr="004C45F3" w:rsidRDefault="00C27C08" w:rsidP="007C6AC0">
            <w:pPr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4C45F3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Hami, Xinjiang, China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F9DB0" w14:textId="77777777" w:rsidR="00C27C08" w:rsidRPr="004C45F3" w:rsidRDefault="00C27C08" w:rsidP="007C6AC0">
            <w:pPr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4C45F3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XJNB</w:t>
            </w:r>
          </w:p>
        </w:tc>
      </w:tr>
      <w:tr w:rsidR="00C27C08" w:rsidRPr="003A0EA4" w14:paraId="4CA71FCD" w14:textId="77777777" w:rsidTr="007C6AC0">
        <w:trPr>
          <w:trHeight w:val="305"/>
          <w:jc w:val="center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44E22" w14:textId="77777777" w:rsidR="00C27C08" w:rsidRPr="004C45F3" w:rsidRDefault="00C27C08" w:rsidP="007C6AC0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4C45F3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ibao</w:t>
            </w:r>
            <w:proofErr w:type="spellEnd"/>
            <w:r w:rsidRPr="004C45F3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  <w:r w:rsidRPr="004C45F3">
              <w:rPr>
                <w:rFonts w:ascii="Times New Roman" w:eastAsia="黑体" w:hAnsi="Times New Roman"/>
                <w:color w:val="000000"/>
                <w:kern w:val="0"/>
                <w:sz w:val="15"/>
                <w:szCs w:val="15"/>
              </w:rPr>
              <w:t>No.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631C9" w14:textId="77777777" w:rsidR="00C27C08" w:rsidRPr="004C45F3" w:rsidRDefault="00C27C08" w:rsidP="007C6AC0">
            <w:pPr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4C45F3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Thick peel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0D824" w14:textId="77777777" w:rsidR="00C27C08" w:rsidRPr="004C45F3" w:rsidRDefault="00C27C08" w:rsidP="007C6AC0">
            <w:pPr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4C45F3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Hami, Xinjiang, China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0BB1C" w14:textId="77777777" w:rsidR="00C27C08" w:rsidRPr="004C45F3" w:rsidRDefault="00C27C08" w:rsidP="007C6AC0">
            <w:pPr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4C45F3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XJNB</w:t>
            </w:r>
          </w:p>
        </w:tc>
      </w:tr>
      <w:tr w:rsidR="00C27C08" w:rsidRPr="003A0EA4" w14:paraId="3CB68C96" w14:textId="77777777" w:rsidTr="007C6AC0">
        <w:trPr>
          <w:trHeight w:val="305"/>
          <w:jc w:val="center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BD46A" w14:textId="77777777" w:rsidR="00C27C08" w:rsidRPr="004C45F3" w:rsidRDefault="00C27C08" w:rsidP="007C6AC0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4C45F3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Tianmicui</w:t>
            </w:r>
            <w:proofErr w:type="spellEnd"/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0B14A" w14:textId="77777777" w:rsidR="00C27C08" w:rsidRPr="004C45F3" w:rsidRDefault="00C27C08" w:rsidP="007C6AC0">
            <w:pPr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4C45F3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Thick peel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E2201" w14:textId="77777777" w:rsidR="00C27C08" w:rsidRPr="004C45F3" w:rsidRDefault="00C27C08" w:rsidP="007C6AC0">
            <w:pPr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4C45F3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Hami, Xinjiang, China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B23BB" w14:textId="77777777" w:rsidR="00C27C08" w:rsidRPr="004C45F3" w:rsidRDefault="00C27C08" w:rsidP="007C6AC0">
            <w:pPr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4C45F3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XJNB</w:t>
            </w:r>
          </w:p>
        </w:tc>
      </w:tr>
      <w:tr w:rsidR="00C27C08" w:rsidRPr="003A0EA4" w14:paraId="69801E7D" w14:textId="77777777" w:rsidTr="007C6AC0">
        <w:trPr>
          <w:trHeight w:val="305"/>
          <w:jc w:val="center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C18A7" w14:textId="77777777" w:rsidR="00C27C08" w:rsidRPr="004C45F3" w:rsidRDefault="00C27C08" w:rsidP="007C6AC0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4C45F3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Qingcuimi</w:t>
            </w:r>
            <w:proofErr w:type="spellEnd"/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AA76C" w14:textId="77777777" w:rsidR="00C27C08" w:rsidRPr="004C45F3" w:rsidRDefault="00C27C08" w:rsidP="007C6AC0">
            <w:pPr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4C45F3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Thick peel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58B29" w14:textId="77777777" w:rsidR="00C27C08" w:rsidRPr="004C45F3" w:rsidRDefault="00C27C08" w:rsidP="007C6AC0">
            <w:pPr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4C45F3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Hami, Xinjiang, China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8952F" w14:textId="77777777" w:rsidR="00C27C08" w:rsidRPr="004C45F3" w:rsidRDefault="00C27C08" w:rsidP="007C6AC0">
            <w:pPr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4C45F3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XJNB</w:t>
            </w:r>
          </w:p>
        </w:tc>
      </w:tr>
      <w:tr w:rsidR="00C27C08" w:rsidRPr="003A0EA4" w14:paraId="2D9449CA" w14:textId="77777777" w:rsidTr="007C6AC0">
        <w:trPr>
          <w:trHeight w:val="305"/>
          <w:jc w:val="center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E8942" w14:textId="77777777" w:rsidR="00C27C08" w:rsidRPr="004C45F3" w:rsidRDefault="00C27C08" w:rsidP="007C6AC0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4C45F3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1386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49FBC" w14:textId="77777777" w:rsidR="00C27C08" w:rsidRPr="004C45F3" w:rsidRDefault="00C27C08" w:rsidP="007C6AC0">
            <w:pPr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4C45F3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Thick peel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0EBC0" w14:textId="77777777" w:rsidR="00C27C08" w:rsidRPr="004C45F3" w:rsidRDefault="00C27C08" w:rsidP="007C6AC0">
            <w:pPr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4C45F3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Xinjiang, China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119B6" w14:textId="77777777" w:rsidR="00C27C08" w:rsidRPr="004C45F3" w:rsidRDefault="00C27C08" w:rsidP="007C6AC0">
            <w:pPr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4C45F3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XAAS</w:t>
            </w:r>
          </w:p>
        </w:tc>
      </w:tr>
      <w:tr w:rsidR="00C27C08" w:rsidRPr="003A0EA4" w14:paraId="39078FD0" w14:textId="77777777" w:rsidTr="007C6AC0">
        <w:trPr>
          <w:trHeight w:val="305"/>
          <w:jc w:val="center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F88BA" w14:textId="77777777" w:rsidR="00C27C08" w:rsidRPr="004C45F3" w:rsidRDefault="00C27C08" w:rsidP="007C6AC0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4C45F3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R1327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CFFD8" w14:textId="77777777" w:rsidR="00C27C08" w:rsidRPr="004C45F3" w:rsidRDefault="00C27C08" w:rsidP="007C6AC0">
            <w:pPr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4C45F3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Thick peel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FC4C1" w14:textId="77777777" w:rsidR="00C27C08" w:rsidRPr="004C45F3" w:rsidRDefault="00C27C08" w:rsidP="007C6AC0">
            <w:pPr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4C45F3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Xinjiang, China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BFE4C" w14:textId="77777777" w:rsidR="00C27C08" w:rsidRPr="004C45F3" w:rsidRDefault="00C27C08" w:rsidP="007C6AC0">
            <w:pPr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4C45F3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XAAS</w:t>
            </w:r>
          </w:p>
        </w:tc>
      </w:tr>
      <w:tr w:rsidR="00C27C08" w:rsidRPr="003A0EA4" w14:paraId="3F790DD0" w14:textId="77777777" w:rsidTr="007C6AC0">
        <w:trPr>
          <w:trHeight w:val="305"/>
          <w:jc w:val="center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4EF1C" w14:textId="77777777" w:rsidR="00C27C08" w:rsidRPr="004C45F3" w:rsidRDefault="00C27C08" w:rsidP="007C6AC0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4C45F3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1238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5E921" w14:textId="77777777" w:rsidR="00C27C08" w:rsidRPr="004C45F3" w:rsidRDefault="00C27C08" w:rsidP="007C6AC0">
            <w:pPr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4C45F3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Thick peel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D5674" w14:textId="77777777" w:rsidR="00C27C08" w:rsidRPr="004C45F3" w:rsidRDefault="00C27C08" w:rsidP="007C6AC0">
            <w:pPr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4C45F3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Xinjiang, China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A7435" w14:textId="77777777" w:rsidR="00C27C08" w:rsidRPr="004C45F3" w:rsidRDefault="00C27C08" w:rsidP="007C6AC0">
            <w:pPr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4C45F3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XAAS</w:t>
            </w:r>
          </w:p>
        </w:tc>
      </w:tr>
      <w:tr w:rsidR="00C27C08" w:rsidRPr="003A0EA4" w14:paraId="04A1CD2F" w14:textId="77777777" w:rsidTr="007C6AC0">
        <w:trPr>
          <w:trHeight w:val="305"/>
          <w:jc w:val="center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3C872" w14:textId="77777777" w:rsidR="00C27C08" w:rsidRPr="004C45F3" w:rsidRDefault="00C27C08" w:rsidP="007C6AC0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4C45F3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1526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D75C2" w14:textId="77777777" w:rsidR="00C27C08" w:rsidRPr="004C45F3" w:rsidRDefault="00C27C08" w:rsidP="007C6AC0">
            <w:pPr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4C45F3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Thick peel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B8417" w14:textId="77777777" w:rsidR="00C27C08" w:rsidRPr="004C45F3" w:rsidRDefault="00C27C08" w:rsidP="007C6AC0">
            <w:pPr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4C45F3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Xinjiang, China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766DB" w14:textId="77777777" w:rsidR="00C27C08" w:rsidRPr="004C45F3" w:rsidRDefault="00C27C08" w:rsidP="007C6AC0">
            <w:pPr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4C45F3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XAAS</w:t>
            </w:r>
          </w:p>
        </w:tc>
      </w:tr>
      <w:tr w:rsidR="00C27C08" w:rsidRPr="003A0EA4" w14:paraId="7E047FBB" w14:textId="77777777" w:rsidTr="007C6AC0">
        <w:trPr>
          <w:trHeight w:val="305"/>
          <w:jc w:val="center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92D95" w14:textId="77777777" w:rsidR="00C27C08" w:rsidRPr="004C45F3" w:rsidRDefault="00C27C08" w:rsidP="007C6AC0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4C45F3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1217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69F18" w14:textId="77777777" w:rsidR="00C27C08" w:rsidRPr="004C45F3" w:rsidRDefault="00C27C08" w:rsidP="007C6AC0">
            <w:pPr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4C45F3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Thick peel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2401F" w14:textId="77777777" w:rsidR="00C27C08" w:rsidRPr="004C45F3" w:rsidRDefault="00C27C08" w:rsidP="007C6AC0">
            <w:pPr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4C45F3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Xinjiang, China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2CE63" w14:textId="77777777" w:rsidR="00C27C08" w:rsidRPr="004C45F3" w:rsidRDefault="00C27C08" w:rsidP="007C6AC0">
            <w:pPr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4C45F3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XAAS</w:t>
            </w:r>
          </w:p>
        </w:tc>
      </w:tr>
      <w:tr w:rsidR="00C27C08" w:rsidRPr="003A0EA4" w14:paraId="34C4417F" w14:textId="77777777" w:rsidTr="007C6AC0">
        <w:trPr>
          <w:trHeight w:val="305"/>
          <w:jc w:val="center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52BFD" w14:textId="77777777" w:rsidR="00C27C08" w:rsidRPr="004C45F3" w:rsidRDefault="00C27C08" w:rsidP="007C6AC0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4C45F3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R1222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5308D" w14:textId="77777777" w:rsidR="00C27C08" w:rsidRPr="004C45F3" w:rsidRDefault="00C27C08" w:rsidP="007C6AC0">
            <w:pPr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4C45F3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Thick peel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44812" w14:textId="77777777" w:rsidR="00C27C08" w:rsidRPr="004C45F3" w:rsidRDefault="00C27C08" w:rsidP="007C6AC0">
            <w:pPr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4C45F3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Xinjiang, China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DB2E2" w14:textId="77777777" w:rsidR="00C27C08" w:rsidRPr="004C45F3" w:rsidRDefault="00C27C08" w:rsidP="007C6AC0">
            <w:pPr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4C45F3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XAAS</w:t>
            </w:r>
          </w:p>
        </w:tc>
      </w:tr>
      <w:tr w:rsidR="00C27C08" w:rsidRPr="003A0EA4" w14:paraId="3CEE89A2" w14:textId="77777777" w:rsidTr="007C6AC0">
        <w:trPr>
          <w:trHeight w:val="305"/>
          <w:jc w:val="center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18438" w14:textId="77777777" w:rsidR="00C27C08" w:rsidRPr="004C45F3" w:rsidRDefault="00C27C08" w:rsidP="007C6AC0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4C45F3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R1328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A4572" w14:textId="77777777" w:rsidR="00C27C08" w:rsidRPr="004C45F3" w:rsidRDefault="00C27C08" w:rsidP="007C6AC0">
            <w:pPr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4C45F3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Thick peel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6C583" w14:textId="77777777" w:rsidR="00C27C08" w:rsidRPr="004C45F3" w:rsidRDefault="00C27C08" w:rsidP="007C6AC0">
            <w:pPr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4C45F3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Xinjiang, China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3F4AE" w14:textId="77777777" w:rsidR="00C27C08" w:rsidRPr="004C45F3" w:rsidRDefault="00C27C08" w:rsidP="007C6AC0">
            <w:pPr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4C45F3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XAAS</w:t>
            </w:r>
          </w:p>
        </w:tc>
      </w:tr>
      <w:tr w:rsidR="00C27C08" w:rsidRPr="003A0EA4" w14:paraId="5D07EA4D" w14:textId="77777777" w:rsidTr="007C6AC0">
        <w:trPr>
          <w:trHeight w:val="305"/>
          <w:jc w:val="center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2DE33" w14:textId="77777777" w:rsidR="00C27C08" w:rsidRPr="004C45F3" w:rsidRDefault="00C27C08" w:rsidP="007C6AC0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4C45F3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R1326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315E8" w14:textId="77777777" w:rsidR="00C27C08" w:rsidRPr="004C45F3" w:rsidRDefault="00C27C08" w:rsidP="007C6AC0">
            <w:pPr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4C45F3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Thick peel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C34C8" w14:textId="77777777" w:rsidR="00C27C08" w:rsidRPr="004C45F3" w:rsidRDefault="00C27C08" w:rsidP="007C6AC0">
            <w:pPr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4C45F3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Xinjiang, China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1ABC8" w14:textId="77777777" w:rsidR="00C27C08" w:rsidRPr="004C45F3" w:rsidRDefault="00C27C08" w:rsidP="007C6AC0">
            <w:pPr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4C45F3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XAAS</w:t>
            </w:r>
          </w:p>
        </w:tc>
      </w:tr>
      <w:tr w:rsidR="00C27C08" w:rsidRPr="003A0EA4" w14:paraId="1008B490" w14:textId="77777777" w:rsidTr="007C6AC0">
        <w:trPr>
          <w:trHeight w:val="305"/>
          <w:jc w:val="center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4733A" w14:textId="77777777" w:rsidR="00C27C08" w:rsidRPr="004C45F3" w:rsidRDefault="00C27C08" w:rsidP="007C6AC0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4C45F3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1237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53717" w14:textId="77777777" w:rsidR="00C27C08" w:rsidRPr="004C45F3" w:rsidRDefault="00C27C08" w:rsidP="007C6AC0">
            <w:pPr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4C45F3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Thick peel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F179E" w14:textId="77777777" w:rsidR="00C27C08" w:rsidRPr="004C45F3" w:rsidRDefault="00C27C08" w:rsidP="007C6AC0">
            <w:pPr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4C45F3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Xinjiang, China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9CCF6" w14:textId="77777777" w:rsidR="00C27C08" w:rsidRPr="004C45F3" w:rsidRDefault="00C27C08" w:rsidP="007C6AC0">
            <w:pPr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4C45F3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XAAS</w:t>
            </w:r>
          </w:p>
        </w:tc>
      </w:tr>
      <w:tr w:rsidR="00C27C08" w:rsidRPr="003A0EA4" w14:paraId="08478457" w14:textId="77777777" w:rsidTr="007C6AC0">
        <w:trPr>
          <w:trHeight w:val="305"/>
          <w:jc w:val="center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3BED2" w14:textId="77777777" w:rsidR="00C27C08" w:rsidRPr="004C45F3" w:rsidRDefault="00C27C08" w:rsidP="007C6AC0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4C45F3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1076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C5534" w14:textId="77777777" w:rsidR="00C27C08" w:rsidRPr="004C45F3" w:rsidRDefault="00C27C08" w:rsidP="007C6AC0">
            <w:pPr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4C45F3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Thick peel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DA0B4" w14:textId="77777777" w:rsidR="00C27C08" w:rsidRPr="004C45F3" w:rsidRDefault="00C27C08" w:rsidP="007C6AC0">
            <w:pPr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4C45F3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Xinjiang, China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AFA0D" w14:textId="77777777" w:rsidR="00C27C08" w:rsidRPr="004C45F3" w:rsidRDefault="00C27C08" w:rsidP="007C6AC0">
            <w:pPr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4C45F3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XAAS</w:t>
            </w:r>
          </w:p>
        </w:tc>
      </w:tr>
      <w:tr w:rsidR="00C27C08" w:rsidRPr="003A0EA4" w14:paraId="7A2C070F" w14:textId="77777777" w:rsidTr="007C6AC0">
        <w:trPr>
          <w:trHeight w:val="305"/>
          <w:jc w:val="center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CB940" w14:textId="77777777" w:rsidR="00C27C08" w:rsidRPr="004C45F3" w:rsidRDefault="00C27C08" w:rsidP="007C6AC0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4C45F3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986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B9635" w14:textId="77777777" w:rsidR="00C27C08" w:rsidRPr="004C45F3" w:rsidRDefault="00C27C08" w:rsidP="007C6AC0">
            <w:pPr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4C45F3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Thick peel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E2D71" w14:textId="77777777" w:rsidR="00C27C08" w:rsidRPr="004C45F3" w:rsidRDefault="00C27C08" w:rsidP="007C6AC0">
            <w:pPr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4C45F3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Xinjiang, China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23F1D" w14:textId="77777777" w:rsidR="00C27C08" w:rsidRPr="004C45F3" w:rsidRDefault="00C27C08" w:rsidP="007C6AC0">
            <w:pPr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4C45F3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XAAS</w:t>
            </w:r>
          </w:p>
        </w:tc>
      </w:tr>
      <w:tr w:rsidR="00C27C08" w:rsidRPr="003A0EA4" w14:paraId="3E1EA3F4" w14:textId="77777777" w:rsidTr="007C6AC0">
        <w:trPr>
          <w:trHeight w:val="305"/>
          <w:jc w:val="center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7CE40" w14:textId="77777777" w:rsidR="00C27C08" w:rsidRPr="004C45F3" w:rsidRDefault="00C27C08" w:rsidP="007C6AC0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4C45F3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Xuemi</w:t>
            </w:r>
            <w:proofErr w:type="spellEnd"/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03435" w14:textId="77777777" w:rsidR="00C27C08" w:rsidRPr="004C45F3" w:rsidRDefault="00C27C08" w:rsidP="007C6AC0">
            <w:pPr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4C45F3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Thick peel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FAF9E" w14:textId="77777777" w:rsidR="00C27C08" w:rsidRPr="004C45F3" w:rsidRDefault="00C27C08" w:rsidP="007C6AC0">
            <w:pPr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4C45F3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Xinjiang, China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11C7C" w14:textId="77777777" w:rsidR="00C27C08" w:rsidRPr="004C45F3" w:rsidRDefault="00C27C08" w:rsidP="007C6AC0">
            <w:pPr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4C45F3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XAAS</w:t>
            </w:r>
          </w:p>
        </w:tc>
      </w:tr>
      <w:tr w:rsidR="00C27C08" w:rsidRPr="003A0EA4" w14:paraId="7B0FACD5" w14:textId="77777777" w:rsidTr="007C6AC0">
        <w:trPr>
          <w:trHeight w:val="305"/>
          <w:jc w:val="center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4987D" w14:textId="77777777" w:rsidR="00C27C08" w:rsidRPr="004C45F3" w:rsidRDefault="00C27C08" w:rsidP="007C6AC0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4C45F3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Huangpi</w:t>
            </w:r>
            <w:proofErr w:type="spellEnd"/>
            <w:r w:rsidRPr="004C45F3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9818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ACCE0" w14:textId="77777777" w:rsidR="00C27C08" w:rsidRPr="004C45F3" w:rsidRDefault="00C27C08" w:rsidP="007C6AC0">
            <w:pPr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4C45F3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Thick peel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28291" w14:textId="77777777" w:rsidR="00C27C08" w:rsidRPr="004C45F3" w:rsidRDefault="00C27C08" w:rsidP="007C6AC0">
            <w:pPr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4C45F3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Xinjiang, China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7E2AB" w14:textId="77777777" w:rsidR="00C27C08" w:rsidRPr="004C45F3" w:rsidRDefault="00C27C08" w:rsidP="007C6AC0">
            <w:pPr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4C45F3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XAAS</w:t>
            </w:r>
          </w:p>
        </w:tc>
      </w:tr>
      <w:tr w:rsidR="00C27C08" w:rsidRPr="003A0EA4" w14:paraId="2DDBFD18" w14:textId="77777777" w:rsidTr="007C6AC0">
        <w:trPr>
          <w:trHeight w:val="305"/>
          <w:jc w:val="center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66B1B" w14:textId="77777777" w:rsidR="00C27C08" w:rsidRPr="004C45F3" w:rsidRDefault="00C27C08" w:rsidP="007C6AC0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4C45F3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Baimei</w:t>
            </w:r>
            <w:proofErr w:type="spellEnd"/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7AAE0" w14:textId="77777777" w:rsidR="00C27C08" w:rsidRPr="004C45F3" w:rsidRDefault="00C27C08" w:rsidP="007C6AC0">
            <w:pPr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4C45F3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Thick peel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31277" w14:textId="77777777" w:rsidR="00C27C08" w:rsidRPr="004C45F3" w:rsidRDefault="00C27C08" w:rsidP="007C6AC0">
            <w:pPr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4C45F3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Xinjiang, China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836D2" w14:textId="77777777" w:rsidR="00C27C08" w:rsidRPr="004C45F3" w:rsidRDefault="00C27C08" w:rsidP="007C6AC0">
            <w:pPr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4C45F3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XAAS</w:t>
            </w:r>
          </w:p>
        </w:tc>
      </w:tr>
      <w:tr w:rsidR="00C27C08" w:rsidRPr="003A0EA4" w14:paraId="37678A27" w14:textId="77777777" w:rsidTr="007C6AC0">
        <w:trPr>
          <w:trHeight w:val="305"/>
          <w:jc w:val="center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93D49" w14:textId="77777777" w:rsidR="00C27C08" w:rsidRPr="004C45F3" w:rsidRDefault="00C27C08" w:rsidP="007C6AC0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4C45F3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Xinmi</w:t>
            </w:r>
            <w:proofErr w:type="spellEnd"/>
            <w:r w:rsidRPr="004C45F3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28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102DF" w14:textId="77777777" w:rsidR="00C27C08" w:rsidRPr="004C45F3" w:rsidRDefault="00C27C08" w:rsidP="007C6AC0">
            <w:pPr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4C45F3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Thick peel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7E779" w14:textId="77777777" w:rsidR="00C27C08" w:rsidRPr="004C45F3" w:rsidRDefault="00C27C08" w:rsidP="007C6AC0">
            <w:pPr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4C45F3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Xinjiang, China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7EB38" w14:textId="77777777" w:rsidR="00C27C08" w:rsidRPr="004C45F3" w:rsidRDefault="00C27C08" w:rsidP="007C6AC0">
            <w:pPr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4C45F3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XAAS</w:t>
            </w:r>
          </w:p>
        </w:tc>
      </w:tr>
      <w:tr w:rsidR="00C27C08" w:rsidRPr="003A0EA4" w14:paraId="2F329B48" w14:textId="77777777" w:rsidTr="007C6AC0">
        <w:trPr>
          <w:trHeight w:val="305"/>
          <w:jc w:val="center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BC699" w14:textId="77777777" w:rsidR="00C27C08" w:rsidRPr="004C45F3" w:rsidRDefault="00C27C08" w:rsidP="007C6AC0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4C45F3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Huangfei</w:t>
            </w:r>
            <w:proofErr w:type="spellEnd"/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E998D" w14:textId="77777777" w:rsidR="00C27C08" w:rsidRPr="004C45F3" w:rsidRDefault="00C27C08" w:rsidP="007C6AC0">
            <w:pPr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4C45F3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Thick peel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57204" w14:textId="77777777" w:rsidR="00C27C08" w:rsidRPr="004C45F3" w:rsidRDefault="00C27C08" w:rsidP="007C6AC0">
            <w:pPr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4C45F3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Xinjiang, China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3DB59" w14:textId="77777777" w:rsidR="00C27C08" w:rsidRPr="004C45F3" w:rsidRDefault="00C27C08" w:rsidP="007C6AC0">
            <w:pPr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4C45F3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XAAS</w:t>
            </w:r>
          </w:p>
        </w:tc>
      </w:tr>
      <w:tr w:rsidR="00C27C08" w:rsidRPr="003A0EA4" w14:paraId="784C108D" w14:textId="77777777" w:rsidTr="007C6AC0">
        <w:trPr>
          <w:trHeight w:val="336"/>
          <w:jc w:val="center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BEA9A" w14:textId="77777777" w:rsidR="00C27C08" w:rsidRPr="004C45F3" w:rsidRDefault="00C27C08" w:rsidP="007C6AC0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4C45F3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Xinxuelihong</w:t>
            </w:r>
            <w:proofErr w:type="spellEnd"/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400CC" w14:textId="77777777" w:rsidR="00C27C08" w:rsidRPr="004C45F3" w:rsidRDefault="00C27C08" w:rsidP="007C6AC0">
            <w:pPr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4C45F3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Thick peel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F4655" w14:textId="77777777" w:rsidR="00C27C08" w:rsidRPr="004C45F3" w:rsidRDefault="00C27C08" w:rsidP="007C6AC0">
            <w:pPr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4C45F3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Xinjiang, China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A1BDF" w14:textId="77777777" w:rsidR="00C27C08" w:rsidRPr="004C45F3" w:rsidRDefault="00C27C08" w:rsidP="007C6AC0">
            <w:pPr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4C45F3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XAAS</w:t>
            </w:r>
          </w:p>
        </w:tc>
      </w:tr>
      <w:tr w:rsidR="00C27C08" w:rsidRPr="003A0EA4" w14:paraId="078F8E5A" w14:textId="77777777" w:rsidTr="007C6AC0">
        <w:trPr>
          <w:trHeight w:val="315"/>
          <w:jc w:val="center"/>
        </w:trPr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23E98F" w14:textId="77777777" w:rsidR="00C27C08" w:rsidRPr="004C45F3" w:rsidRDefault="00C27C08" w:rsidP="007C6AC0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4C45F3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Fengwei</w:t>
            </w:r>
            <w:proofErr w:type="spellEnd"/>
            <w:r w:rsidRPr="004C45F3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  <w:r w:rsidRPr="004C45F3">
              <w:rPr>
                <w:rFonts w:ascii="Times New Roman" w:eastAsia="黑体" w:hAnsi="Times New Roman"/>
                <w:color w:val="000000"/>
                <w:kern w:val="0"/>
                <w:sz w:val="15"/>
                <w:szCs w:val="15"/>
              </w:rPr>
              <w:t>No.8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C3E200" w14:textId="77777777" w:rsidR="00C27C08" w:rsidRPr="004C45F3" w:rsidRDefault="00C27C08" w:rsidP="007C6AC0">
            <w:pPr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4C45F3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Thick peel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C1E5AE" w14:textId="77777777" w:rsidR="00C27C08" w:rsidRPr="004C45F3" w:rsidRDefault="00C27C08" w:rsidP="007C6AC0">
            <w:pPr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4C45F3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Xinjiang, China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950939" w14:textId="77777777" w:rsidR="00C27C08" w:rsidRPr="004C45F3" w:rsidRDefault="00C27C08" w:rsidP="007C6AC0">
            <w:pPr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4C45F3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XAAS</w:t>
            </w:r>
          </w:p>
        </w:tc>
      </w:tr>
    </w:tbl>
    <w:p w14:paraId="2954C07A" w14:textId="77777777" w:rsidR="00C27C08" w:rsidRPr="00A63480" w:rsidRDefault="00C27C08" w:rsidP="00C27C08">
      <w:pPr>
        <w:spacing w:line="200" w:lineRule="exact"/>
        <w:rPr>
          <w:rFonts w:ascii="Times New Roman" w:hAnsi="Times New Roman"/>
          <w:color w:val="000000"/>
          <w:kern w:val="0"/>
          <w:sz w:val="18"/>
          <w:szCs w:val="18"/>
        </w:rPr>
      </w:pPr>
      <w:r w:rsidRPr="00A63480">
        <w:rPr>
          <w:rFonts w:ascii="Times New Roman" w:hAnsi="Times New Roman"/>
          <w:color w:val="000000"/>
          <w:kern w:val="0"/>
          <w:sz w:val="18"/>
          <w:szCs w:val="18"/>
        </w:rPr>
        <w:t xml:space="preserve">Note: </w:t>
      </w:r>
      <w:r w:rsidRPr="00A63480">
        <w:rPr>
          <w:rFonts w:ascii="Times New Roman" w:hAnsi="Times New Roman" w:hint="eastAsia"/>
          <w:color w:val="000000"/>
          <w:kern w:val="0"/>
          <w:sz w:val="18"/>
          <w:szCs w:val="18"/>
        </w:rPr>
        <w:t>XAAS, Melon Research Center, Xinjiang Academy of Agricultural Sciences; XJYF,</w:t>
      </w:r>
      <w:r w:rsidRPr="00A63480">
        <w:rPr>
          <w:rFonts w:ascii="Times New Roman" w:hAnsi="Times New Roman"/>
          <w:color w:val="000000"/>
          <w:kern w:val="0"/>
          <w:sz w:val="18"/>
          <w:szCs w:val="18"/>
        </w:rPr>
        <w:t xml:space="preserve"> </w:t>
      </w:r>
      <w:r w:rsidRPr="00A63480">
        <w:rPr>
          <w:rFonts w:ascii="Times New Roman" w:hAnsi="Times New Roman" w:hint="eastAsia"/>
          <w:color w:val="000000"/>
          <w:kern w:val="0"/>
          <w:sz w:val="18"/>
          <w:szCs w:val="18"/>
        </w:rPr>
        <w:t xml:space="preserve">Xinjiang </w:t>
      </w:r>
      <w:proofErr w:type="spellStart"/>
      <w:r w:rsidRPr="00A63480">
        <w:rPr>
          <w:rFonts w:ascii="Times New Roman" w:hAnsi="Times New Roman" w:hint="eastAsia"/>
          <w:color w:val="000000"/>
          <w:kern w:val="0"/>
          <w:sz w:val="18"/>
          <w:szCs w:val="18"/>
        </w:rPr>
        <w:t>Changji</w:t>
      </w:r>
      <w:proofErr w:type="spellEnd"/>
      <w:r w:rsidRPr="00A63480">
        <w:rPr>
          <w:rFonts w:ascii="Times New Roman" w:hAnsi="Times New Roman" w:hint="eastAsia"/>
          <w:color w:val="000000"/>
          <w:kern w:val="0"/>
          <w:sz w:val="18"/>
          <w:szCs w:val="18"/>
        </w:rPr>
        <w:t xml:space="preserve"> </w:t>
      </w:r>
      <w:proofErr w:type="spellStart"/>
      <w:r w:rsidRPr="00A63480">
        <w:rPr>
          <w:rFonts w:ascii="Times New Roman" w:hAnsi="Times New Roman" w:hint="eastAsia"/>
          <w:color w:val="000000"/>
          <w:kern w:val="0"/>
          <w:sz w:val="18"/>
          <w:szCs w:val="18"/>
        </w:rPr>
        <w:t>Yifeng</w:t>
      </w:r>
      <w:proofErr w:type="spellEnd"/>
      <w:r w:rsidRPr="00A63480">
        <w:rPr>
          <w:rFonts w:ascii="Times New Roman" w:hAnsi="Times New Roman" w:hint="eastAsia"/>
          <w:color w:val="000000"/>
          <w:kern w:val="0"/>
          <w:sz w:val="18"/>
          <w:szCs w:val="18"/>
        </w:rPr>
        <w:t xml:space="preserve"> seedling Co.,</w:t>
      </w:r>
      <w:r w:rsidRPr="00A63480">
        <w:rPr>
          <w:rFonts w:ascii="Times New Roman" w:hAnsi="Times New Roman"/>
          <w:color w:val="000000"/>
          <w:kern w:val="0"/>
          <w:sz w:val="18"/>
          <w:szCs w:val="18"/>
        </w:rPr>
        <w:t xml:space="preserve"> </w:t>
      </w:r>
      <w:r w:rsidRPr="00A63480">
        <w:rPr>
          <w:rFonts w:ascii="Times New Roman" w:hAnsi="Times New Roman" w:hint="eastAsia"/>
          <w:color w:val="000000"/>
          <w:kern w:val="0"/>
          <w:sz w:val="18"/>
          <w:szCs w:val="18"/>
        </w:rPr>
        <w:t xml:space="preserve">Ltd; XJNB, Xinjiang </w:t>
      </w:r>
      <w:proofErr w:type="spellStart"/>
      <w:r w:rsidRPr="00A63480">
        <w:rPr>
          <w:rFonts w:ascii="Times New Roman" w:hAnsi="Times New Roman"/>
          <w:color w:val="000000"/>
          <w:kern w:val="0"/>
          <w:sz w:val="18"/>
          <w:szCs w:val="18"/>
        </w:rPr>
        <w:t>N</w:t>
      </w:r>
      <w:r w:rsidRPr="00A63480">
        <w:rPr>
          <w:rFonts w:ascii="Times New Roman" w:hAnsi="Times New Roman" w:hint="eastAsia"/>
          <w:color w:val="000000"/>
          <w:kern w:val="0"/>
          <w:sz w:val="18"/>
          <w:szCs w:val="18"/>
        </w:rPr>
        <w:t>ongbang</w:t>
      </w:r>
      <w:proofErr w:type="spellEnd"/>
      <w:r w:rsidRPr="00A63480">
        <w:rPr>
          <w:rFonts w:ascii="Times New Roman" w:hAnsi="Times New Roman" w:hint="eastAsia"/>
          <w:color w:val="000000"/>
          <w:kern w:val="0"/>
          <w:sz w:val="18"/>
          <w:szCs w:val="18"/>
        </w:rPr>
        <w:t xml:space="preserve"> Seedling Technology Development Co., Ltd.</w:t>
      </w:r>
    </w:p>
    <w:p w14:paraId="198DDA55" w14:textId="5A6F1A10" w:rsidR="006008FC" w:rsidRPr="00C27C08" w:rsidRDefault="006008FC"/>
    <w:sectPr w:rsidR="006008FC" w:rsidRPr="00C27C0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CA304B" w14:textId="77777777" w:rsidR="00B27045" w:rsidRDefault="00B27045" w:rsidP="00C27C08">
      <w:r>
        <w:separator/>
      </w:r>
    </w:p>
  </w:endnote>
  <w:endnote w:type="continuationSeparator" w:id="0">
    <w:p w14:paraId="0D58926C" w14:textId="77777777" w:rsidR="00B27045" w:rsidRDefault="00B27045" w:rsidP="00C27C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EE1634" w14:textId="77777777" w:rsidR="00B27045" w:rsidRDefault="00B27045" w:rsidP="00C27C08">
      <w:r>
        <w:separator/>
      </w:r>
    </w:p>
  </w:footnote>
  <w:footnote w:type="continuationSeparator" w:id="0">
    <w:p w14:paraId="2EC8939A" w14:textId="77777777" w:rsidR="00B27045" w:rsidRDefault="00B27045" w:rsidP="00C27C0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2BC2"/>
    <w:rsid w:val="006008FC"/>
    <w:rsid w:val="00B27045"/>
    <w:rsid w:val="00C27C08"/>
    <w:rsid w:val="00FC2B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981FA61"/>
  <w15:chartTrackingRefBased/>
  <w15:docId w15:val="{6F249574-C1ED-4AFD-808C-DA41E44611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27C08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27C0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27C0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27C08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27C0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4</Words>
  <Characters>1280</Characters>
  <Application>Microsoft Office Word</Application>
  <DocSecurity>0</DocSecurity>
  <Lines>10</Lines>
  <Paragraphs>3</Paragraphs>
  <ScaleCrop>false</ScaleCrop>
  <Company/>
  <LinksUpToDate>false</LinksUpToDate>
  <CharactersWithSpaces>1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曹 小蕾</dc:creator>
  <cp:keywords/>
  <dc:description/>
  <cp:lastModifiedBy>曹 小蕾</cp:lastModifiedBy>
  <cp:revision>2</cp:revision>
  <dcterms:created xsi:type="dcterms:W3CDTF">2023-01-19T12:36:00Z</dcterms:created>
  <dcterms:modified xsi:type="dcterms:W3CDTF">2023-01-19T12:37:00Z</dcterms:modified>
</cp:coreProperties>
</file>